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F8F" w:rsidRPr="006E0AA4" w:rsidRDefault="000D62A5" w:rsidP="008624C2">
      <w:pPr>
        <w:spacing w:line="480" w:lineRule="auto"/>
        <w:rPr>
          <w:rFonts w:ascii="Times New Roman" w:eastAsia="Arial Unicode MS" w:hAnsi="Times New Roman" w:cs="Times New Roman"/>
        </w:rPr>
      </w:pPr>
      <w:r w:rsidRPr="000D62A5">
        <w:rPr>
          <w:rFonts w:ascii="Times New Roman" w:hAnsi="Times New Roman" w:cs="Times New Roman"/>
          <w:b/>
        </w:rPr>
        <w:t>Supplement</w:t>
      </w:r>
      <w:r w:rsidR="00115439">
        <w:rPr>
          <w:rFonts w:ascii="Times New Roman" w:hAnsi="Times New Roman" w:cs="Times New Roman"/>
          <w:b/>
        </w:rPr>
        <w:t xml:space="preserve"> table S</w:t>
      </w:r>
      <w:r w:rsidR="00BF456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r w:rsidR="00BD7BB7">
        <w:rPr>
          <w:rFonts w:ascii="Times New Roman" w:hAnsi="Times New Roman" w:cs="Times New Roman"/>
        </w:rPr>
        <w:t>E-value</w:t>
      </w:r>
      <w:r w:rsidR="003E4D40">
        <w:rPr>
          <w:rFonts w:ascii="Times New Roman" w:hAnsi="Times New Roman" w:cs="Times New Roman"/>
        </w:rPr>
        <w:t xml:space="preserve"> </w:t>
      </w:r>
      <w:r w:rsidR="005C1797" w:rsidRPr="006E0AA4">
        <w:rPr>
          <w:rFonts w:ascii="Times New Roman" w:hAnsi="Times New Roman" w:cs="Times New Roman"/>
        </w:rPr>
        <w:t>of</w:t>
      </w:r>
      <w:r w:rsidR="003E4D40" w:rsidRPr="006E0AA4">
        <w:rPr>
          <w:rFonts w:ascii="Times New Roman" w:hAnsi="Times New Roman" w:cs="Times New Roman"/>
        </w:rPr>
        <w:t xml:space="preserve"> </w:t>
      </w:r>
      <w:r w:rsidR="008624C2" w:rsidRPr="006E0AA4">
        <w:rPr>
          <w:rFonts w:ascii="Times New Roman" w:eastAsia="Arial Unicode MS" w:hAnsi="Times New Roman" w:cs="Times New Roman"/>
        </w:rPr>
        <w:t xml:space="preserve">HRs in </w:t>
      </w:r>
      <w:r w:rsidR="006E0AA4" w:rsidRPr="006E0AA4">
        <w:rPr>
          <w:rFonts w:ascii="Times New Roman" w:eastAsia="맑은 고딕" w:hAnsi="Times New Roman" w:cs="Times New Roman"/>
        </w:rPr>
        <w:t xml:space="preserve">the </w:t>
      </w:r>
      <w:r w:rsidR="006E0AA4" w:rsidRPr="006E0AA4">
        <w:rPr>
          <w:rFonts w:ascii="Times New Roman" w:eastAsia="맑은 고딕" w:hAnsi="Times New Roman" w:cs="Times New Roman"/>
          <w:color w:val="000000"/>
        </w:rPr>
        <w:t>≥3 missing teeth and 1-2 missing teeth</w:t>
      </w:r>
      <w:r w:rsidR="008624C2" w:rsidRPr="006E0AA4">
        <w:rPr>
          <w:rFonts w:ascii="Times New Roman" w:eastAsia="Arial Unicode MS" w:hAnsi="Times New Roman" w:cs="Times New Roman"/>
        </w:rPr>
        <w:t xml:space="preserve"> group</w:t>
      </w:r>
      <w:r w:rsidR="00115439" w:rsidRPr="006E0AA4">
        <w:rPr>
          <w:rFonts w:ascii="Times New Roman" w:eastAsia="Arial Unicode MS" w:hAnsi="Times New Roman" w:cs="Times New Roman"/>
        </w:rPr>
        <w:t>s</w:t>
      </w:r>
      <w:r w:rsidR="008624C2" w:rsidRPr="006E0AA4">
        <w:rPr>
          <w:rFonts w:ascii="Times New Roman" w:eastAsia="Arial Unicode MS" w:hAnsi="Times New Roman" w:cs="Times New Roman"/>
        </w:rPr>
        <w:t xml:space="preserve"> based on </w:t>
      </w:r>
      <w:r w:rsidR="006E0AA4" w:rsidRPr="006E0AA4">
        <w:rPr>
          <w:rFonts w:ascii="Times New Roman" w:eastAsia="맑은 고딕" w:hAnsi="Times New Roman" w:cs="Times New Roman"/>
          <w:color w:val="000000"/>
        </w:rPr>
        <w:t>no missing teeth group</w:t>
      </w:r>
      <w:r w:rsidR="00B37042" w:rsidRPr="006E0AA4">
        <w:rPr>
          <w:rFonts w:ascii="Times New Roman" w:hAnsi="Times New Roman" w:cs="Times New Roman"/>
        </w:rPr>
        <w:t>.</w:t>
      </w:r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2605"/>
        <w:gridCol w:w="2387"/>
        <w:gridCol w:w="2387"/>
        <w:gridCol w:w="2384"/>
      </w:tblGrid>
      <w:tr w:rsidR="00115439" w:rsidRPr="009679AC" w:rsidTr="00115439">
        <w:trPr>
          <w:trHeight w:val="426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</w:tcPr>
          <w:p w:rsidR="00115439" w:rsidRPr="009679AC" w:rsidRDefault="00115439" w:rsidP="00115439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9679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endent variable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439" w:rsidRPr="009679AC" w:rsidRDefault="00035498" w:rsidP="001154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0A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 missing teeth</w:t>
            </w:r>
          </w:p>
        </w:tc>
        <w:tc>
          <w:tcPr>
            <w:tcW w:w="17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439" w:rsidRPr="009679AC" w:rsidRDefault="00035498" w:rsidP="001154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0A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6E0AA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missing teeth</w:t>
            </w:r>
          </w:p>
        </w:tc>
      </w:tr>
      <w:tr w:rsidR="00115439" w:rsidRPr="009679AC" w:rsidTr="00115439">
        <w:trPr>
          <w:trHeight w:val="404"/>
        </w:trPr>
        <w:tc>
          <w:tcPr>
            <w:tcW w:w="1503" w:type="pct"/>
            <w:vMerge/>
            <w:tcBorders>
              <w:bottom w:val="single" w:sz="4" w:space="0" w:color="auto"/>
            </w:tcBorders>
            <w:vAlign w:val="bottom"/>
          </w:tcPr>
          <w:p w:rsidR="00115439" w:rsidRPr="009679AC" w:rsidRDefault="00115439" w:rsidP="00115439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115439" w:rsidRPr="003E4D40" w:rsidRDefault="00115439" w:rsidP="001154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B93">
              <w:rPr>
                <w:rFonts w:ascii="Times New Roman" w:eastAsia="맑은 고딕" w:hAnsi="Times New Roman" w:cs="Times New Roman"/>
                <w:color w:val="000000"/>
                <w:sz w:val="22"/>
              </w:rPr>
              <w:t>Hazard ratios(9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115439" w:rsidRPr="00FF19BB" w:rsidRDefault="00115439" w:rsidP="00613E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9AC">
              <w:rPr>
                <w:rFonts w:ascii="Times New Roman" w:hAnsi="Times New Roman" w:cs="Times New Roman"/>
                <w:color w:val="000000" w:themeColor="text1"/>
                <w:sz w:val="22"/>
              </w:rPr>
              <w:t>E-value (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115439" w:rsidRPr="003E4D40" w:rsidRDefault="00115439" w:rsidP="001154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B93">
              <w:rPr>
                <w:rFonts w:ascii="Times New Roman" w:eastAsia="맑은 고딕" w:hAnsi="Times New Roman" w:cs="Times New Roman"/>
                <w:color w:val="000000"/>
                <w:sz w:val="22"/>
              </w:rPr>
              <w:t>Hazard ratios(95% CI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115439" w:rsidRPr="00FF19BB" w:rsidRDefault="00115439" w:rsidP="00613E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9AC">
              <w:rPr>
                <w:rFonts w:ascii="Times New Roman" w:hAnsi="Times New Roman" w:cs="Times New Roman"/>
                <w:color w:val="000000" w:themeColor="text1"/>
                <w:sz w:val="22"/>
              </w:rPr>
              <w:t>E-value (CI)</w:t>
            </w:r>
          </w:p>
        </w:tc>
      </w:tr>
      <w:tr w:rsidR="00115439" w:rsidRPr="009679AC" w:rsidTr="00115439">
        <w:trPr>
          <w:trHeight w:val="342"/>
        </w:trPr>
        <w:tc>
          <w:tcPr>
            <w:tcW w:w="1503" w:type="pct"/>
            <w:tcBorders>
              <w:top w:val="single" w:sz="4" w:space="0" w:color="auto"/>
            </w:tcBorders>
            <w:shd w:val="clear" w:color="auto" w:fill="auto"/>
          </w:tcPr>
          <w:p w:rsidR="00115439" w:rsidRPr="00607D30" w:rsidRDefault="00115439" w:rsidP="00115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6-1.10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3F0E">
              <w:rPr>
                <w:rFonts w:ascii="Times New Roman" w:eastAsia="맑은 고딕" w:hAnsi="Times New Roman" w:cs="Times New Roman"/>
                <w:color w:val="000000"/>
                <w:sz w:val="22"/>
              </w:rPr>
              <w:t>1.21 (1.00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2-1.27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7 (1.49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  <w:shd w:val="clear" w:color="auto" w:fill="auto"/>
          </w:tcPr>
          <w:p w:rsidR="00115439" w:rsidRPr="00607D30" w:rsidRDefault="00115439" w:rsidP="00115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l-Malignant neoplasms of </w:t>
            </w: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 xml:space="preserve">digestive organs death </w:t>
            </w:r>
          </w:p>
        </w:tc>
        <w:tc>
          <w:tcPr>
            <w:tcW w:w="933" w:type="pct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0-1.3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7 (1.4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9-1.3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41D02">
              <w:rPr>
                <w:rFonts w:ascii="Times New Roman" w:eastAsia="맑은 고딕" w:hAnsi="Times New Roman" w:cs="Times New Roman"/>
                <w:color w:val="000000"/>
                <w:sz w:val="22"/>
              </w:rPr>
              <w:t>1.54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  <w:shd w:val="clear" w:color="auto" w:fill="auto"/>
          </w:tcPr>
          <w:p w:rsidR="00115439" w:rsidRPr="00607D30" w:rsidRDefault="00115439" w:rsidP="00115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>All-Malignant neoplasms of respiratory</w:t>
            </w:r>
            <w:r w:rsidRPr="00607D3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>and intrathoracic organs death</w:t>
            </w:r>
          </w:p>
        </w:tc>
        <w:tc>
          <w:tcPr>
            <w:tcW w:w="933" w:type="pct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2-1.2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7A03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1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7-1.2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6734">
              <w:rPr>
                <w:rFonts w:ascii="Times New Roman" w:eastAsia="맑은 고딕" w:hAnsi="Times New Roman" w:cs="Times New Roman"/>
                <w:color w:val="000000"/>
                <w:sz w:val="22"/>
              </w:rPr>
              <w:t>1.28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  <w:shd w:val="clear" w:color="auto" w:fill="auto"/>
          </w:tcPr>
          <w:p w:rsidR="00115439" w:rsidRPr="00607D30" w:rsidRDefault="00115439" w:rsidP="00115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>All-Cerebrovascular diseases death</w:t>
            </w:r>
          </w:p>
        </w:tc>
        <w:tc>
          <w:tcPr>
            <w:tcW w:w="933" w:type="pct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5-1.1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92DC9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2-1.3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8105D">
              <w:rPr>
                <w:rFonts w:ascii="Times New Roman" w:eastAsia="맑은 고딕" w:hAnsi="Times New Roman" w:cs="Times New Roman"/>
                <w:color w:val="000000"/>
                <w:sz w:val="22"/>
              </w:rPr>
              <w:t>1.49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  <w:shd w:val="clear" w:color="auto" w:fill="auto"/>
          </w:tcPr>
          <w:p w:rsidR="00115439" w:rsidRPr="00607D30" w:rsidRDefault="00115439" w:rsidP="00115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7D30">
              <w:rPr>
                <w:rFonts w:ascii="Times New Roman" w:hAnsi="Times New Roman" w:cs="Times New Roman"/>
                <w:color w:val="000000" w:themeColor="text1"/>
                <w:sz w:val="22"/>
              </w:rPr>
              <w:t>All-Ischemic heart diseases death</w:t>
            </w:r>
          </w:p>
        </w:tc>
        <w:tc>
          <w:tcPr>
            <w:tcW w:w="933" w:type="pct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2-1.4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04C2F">
              <w:rPr>
                <w:rFonts w:ascii="Times New Roman" w:eastAsia="맑은 고딕" w:hAnsi="Times New Roman" w:cs="Times New Roman"/>
                <w:color w:val="000000"/>
                <w:sz w:val="22"/>
              </w:rPr>
              <w:t>1.40 (1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2-1.4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3134B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</w:tcPr>
          <w:p w:rsidR="00115439" w:rsidRPr="00607D30" w:rsidRDefault="00115439" w:rsidP="00115439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07D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t neoplasms of digestive organs</w:t>
            </w:r>
            <w:r w:rsidRPr="00607D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33" w:type="pct"/>
            <w:shd w:val="clear" w:color="000000" w:fill="FFFFFF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4-1.2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9 (1.2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1-1.0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4073A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</w:tcPr>
          <w:p w:rsidR="00115439" w:rsidRPr="00607D30" w:rsidRDefault="00115439" w:rsidP="00115439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07D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lignant neoplasms of respiratory and intrathoracic organs </w:t>
            </w:r>
          </w:p>
        </w:tc>
        <w:tc>
          <w:tcPr>
            <w:tcW w:w="933" w:type="pct"/>
            <w:shd w:val="clear" w:color="000000" w:fill="FFFFFF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2-1.10)</w:t>
            </w:r>
            <w:bookmarkStart w:id="0" w:name="_GoBack"/>
            <w:bookmarkEnd w:id="0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A47D6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0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6-1.0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0F69">
              <w:rPr>
                <w:rFonts w:ascii="Times New Roman" w:eastAsia="맑은 고딕" w:hAnsi="Times New Roman" w:cs="Times New Roman"/>
                <w:color w:val="000000"/>
                <w:sz w:val="22"/>
              </w:rPr>
              <w:t>1.53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</w:tcPr>
          <w:p w:rsidR="00115439" w:rsidRPr="00607D30" w:rsidRDefault="00115439" w:rsidP="00115439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07D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erebrovascular diseases </w:t>
            </w:r>
          </w:p>
        </w:tc>
        <w:tc>
          <w:tcPr>
            <w:tcW w:w="933" w:type="pct"/>
            <w:shd w:val="clear" w:color="000000" w:fill="FFFFFF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4-1.05)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F3B8B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1.00)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7-1.08)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10C9E">
              <w:rPr>
                <w:rFonts w:ascii="Times New Roman" w:eastAsia="맑은 고딕" w:hAnsi="Times New Roman" w:cs="Times New Roman"/>
                <w:color w:val="000000"/>
                <w:sz w:val="22"/>
              </w:rPr>
              <w:t>1.16 (1.00)</w:t>
            </w:r>
          </w:p>
        </w:tc>
      </w:tr>
      <w:tr w:rsidR="00115439" w:rsidRPr="009679AC" w:rsidTr="00115439">
        <w:trPr>
          <w:trHeight w:val="80"/>
        </w:trPr>
        <w:tc>
          <w:tcPr>
            <w:tcW w:w="1503" w:type="pct"/>
            <w:tcBorders>
              <w:bottom w:val="single" w:sz="4" w:space="0" w:color="auto"/>
            </w:tcBorders>
          </w:tcPr>
          <w:p w:rsidR="00115439" w:rsidRPr="00607D30" w:rsidRDefault="00115439" w:rsidP="00115439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07D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heart diseases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000000" w:fill="FFFFFF"/>
          </w:tcPr>
          <w:p w:rsidR="00115439" w:rsidRPr="009B1CC0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 w:rsidRPr="009B1C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B1C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9-1.11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0856">
              <w:rPr>
                <w:rFonts w:ascii="Times New Roman" w:eastAsia="맑은 고딕" w:hAnsi="Times New Roman" w:cs="Times New Roman"/>
                <w:color w:val="000000"/>
                <w:sz w:val="22"/>
              </w:rPr>
              <w:t>1.28 (1.00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15439" w:rsidRPr="00C233EB" w:rsidRDefault="00115439" w:rsidP="00115439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  <w:r w:rsidRPr="00C233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33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2-1.03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15439" w:rsidRPr="00584B46" w:rsidRDefault="00115439" w:rsidP="0011543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40A6">
              <w:rPr>
                <w:rFonts w:ascii="Times New Roman" w:eastAsia="맑은 고딕" w:hAnsi="Times New Roman" w:cs="Times New Roman"/>
                <w:color w:val="000000"/>
                <w:sz w:val="22"/>
              </w:rPr>
              <w:t>1.21 (1.00)</w:t>
            </w:r>
          </w:p>
        </w:tc>
      </w:tr>
    </w:tbl>
    <w:p w:rsidR="00660467" w:rsidRDefault="00660467" w:rsidP="00FD7539">
      <w:pPr>
        <w:rPr>
          <w:rFonts w:ascii="Times New Roman" w:eastAsia="맑은 고딕" w:hAnsi="Times New Roman" w:cs="Times New Roman"/>
        </w:rPr>
      </w:pPr>
    </w:p>
    <w:sectPr w:rsidR="00660467" w:rsidSect="00115439">
      <w:pgSz w:w="16838" w:h="11906" w:orient="landscape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95C" w:rsidRDefault="0012095C" w:rsidP="001C0B2B">
      <w:pPr>
        <w:spacing w:after="0" w:line="240" w:lineRule="auto"/>
      </w:pPr>
      <w:r>
        <w:separator/>
      </w:r>
    </w:p>
  </w:endnote>
  <w:endnote w:type="continuationSeparator" w:id="0">
    <w:p w:rsidR="0012095C" w:rsidRDefault="0012095C" w:rsidP="001C0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95C" w:rsidRDefault="0012095C" w:rsidP="001C0B2B">
      <w:pPr>
        <w:spacing w:after="0" w:line="240" w:lineRule="auto"/>
      </w:pPr>
      <w:r>
        <w:separator/>
      </w:r>
    </w:p>
  </w:footnote>
  <w:footnote w:type="continuationSeparator" w:id="0">
    <w:p w:rsidR="0012095C" w:rsidRDefault="0012095C" w:rsidP="001C0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43"/>
    <w:rsid w:val="000064CA"/>
    <w:rsid w:val="00006D90"/>
    <w:rsid w:val="000179B1"/>
    <w:rsid w:val="000219D1"/>
    <w:rsid w:val="00030293"/>
    <w:rsid w:val="00035498"/>
    <w:rsid w:val="00035DCD"/>
    <w:rsid w:val="00037F1E"/>
    <w:rsid w:val="00046920"/>
    <w:rsid w:val="000718FB"/>
    <w:rsid w:val="000755DF"/>
    <w:rsid w:val="00084779"/>
    <w:rsid w:val="00085577"/>
    <w:rsid w:val="0009402B"/>
    <w:rsid w:val="0009484E"/>
    <w:rsid w:val="000A0F3D"/>
    <w:rsid w:val="000A31C3"/>
    <w:rsid w:val="000A368E"/>
    <w:rsid w:val="000B6D98"/>
    <w:rsid w:val="000D62A5"/>
    <w:rsid w:val="000E1C0E"/>
    <w:rsid w:val="000E1CB2"/>
    <w:rsid w:val="000E2FBE"/>
    <w:rsid w:val="000F3149"/>
    <w:rsid w:val="000F444C"/>
    <w:rsid w:val="001004B5"/>
    <w:rsid w:val="001101C0"/>
    <w:rsid w:val="00114D47"/>
    <w:rsid w:val="00115439"/>
    <w:rsid w:val="0012095C"/>
    <w:rsid w:val="00135DAF"/>
    <w:rsid w:val="001362A0"/>
    <w:rsid w:val="00136F5B"/>
    <w:rsid w:val="001502E7"/>
    <w:rsid w:val="00167F06"/>
    <w:rsid w:val="00173D7B"/>
    <w:rsid w:val="00180FC8"/>
    <w:rsid w:val="001A3655"/>
    <w:rsid w:val="001B014F"/>
    <w:rsid w:val="001B23A8"/>
    <w:rsid w:val="001B4F89"/>
    <w:rsid w:val="001B7D78"/>
    <w:rsid w:val="001C0B2B"/>
    <w:rsid w:val="001E4B88"/>
    <w:rsid w:val="001F2833"/>
    <w:rsid w:val="001F3C8F"/>
    <w:rsid w:val="00203E4B"/>
    <w:rsid w:val="00204C2F"/>
    <w:rsid w:val="00207853"/>
    <w:rsid w:val="002157A0"/>
    <w:rsid w:val="00227FFA"/>
    <w:rsid w:val="00235BB0"/>
    <w:rsid w:val="002403BA"/>
    <w:rsid w:val="0024574B"/>
    <w:rsid w:val="00246A86"/>
    <w:rsid w:val="002604EE"/>
    <w:rsid w:val="00262134"/>
    <w:rsid w:val="00267A03"/>
    <w:rsid w:val="002731B2"/>
    <w:rsid w:val="0027379F"/>
    <w:rsid w:val="00274BCC"/>
    <w:rsid w:val="0028657E"/>
    <w:rsid w:val="002942C2"/>
    <w:rsid w:val="002A3879"/>
    <w:rsid w:val="002A6B2E"/>
    <w:rsid w:val="002C5519"/>
    <w:rsid w:val="002D79C3"/>
    <w:rsid w:val="002F4E62"/>
    <w:rsid w:val="00303FCF"/>
    <w:rsid w:val="00310C9E"/>
    <w:rsid w:val="003228AF"/>
    <w:rsid w:val="003367C0"/>
    <w:rsid w:val="00356BE0"/>
    <w:rsid w:val="00361B24"/>
    <w:rsid w:val="00372408"/>
    <w:rsid w:val="00390B6C"/>
    <w:rsid w:val="00392752"/>
    <w:rsid w:val="00396AEE"/>
    <w:rsid w:val="003C0B0B"/>
    <w:rsid w:val="003C6B5A"/>
    <w:rsid w:val="003D0CB2"/>
    <w:rsid w:val="003E4D40"/>
    <w:rsid w:val="0040452B"/>
    <w:rsid w:val="004137C4"/>
    <w:rsid w:val="00431CD7"/>
    <w:rsid w:val="0044073A"/>
    <w:rsid w:val="00444560"/>
    <w:rsid w:val="00451DAA"/>
    <w:rsid w:val="00452490"/>
    <w:rsid w:val="004542EF"/>
    <w:rsid w:val="00455883"/>
    <w:rsid w:val="004612AE"/>
    <w:rsid w:val="00463E2C"/>
    <w:rsid w:val="00465B43"/>
    <w:rsid w:val="00471C11"/>
    <w:rsid w:val="00492B6F"/>
    <w:rsid w:val="004967D4"/>
    <w:rsid w:val="004A0856"/>
    <w:rsid w:val="004B4FC6"/>
    <w:rsid w:val="004C6FE8"/>
    <w:rsid w:val="004D2B93"/>
    <w:rsid w:val="004D50F2"/>
    <w:rsid w:val="004E7D19"/>
    <w:rsid w:val="004E7E1F"/>
    <w:rsid w:val="0051465B"/>
    <w:rsid w:val="0051582B"/>
    <w:rsid w:val="00521B29"/>
    <w:rsid w:val="00536425"/>
    <w:rsid w:val="00537570"/>
    <w:rsid w:val="00541D02"/>
    <w:rsid w:val="00546E42"/>
    <w:rsid w:val="00563504"/>
    <w:rsid w:val="00571F90"/>
    <w:rsid w:val="00574FC8"/>
    <w:rsid w:val="00584B46"/>
    <w:rsid w:val="005968DA"/>
    <w:rsid w:val="00597773"/>
    <w:rsid w:val="005A0E28"/>
    <w:rsid w:val="005B1FB6"/>
    <w:rsid w:val="005C1797"/>
    <w:rsid w:val="005C55C4"/>
    <w:rsid w:val="005D54BF"/>
    <w:rsid w:val="00607D30"/>
    <w:rsid w:val="00613E72"/>
    <w:rsid w:val="00613FA8"/>
    <w:rsid w:val="00614BFF"/>
    <w:rsid w:val="00616F27"/>
    <w:rsid w:val="00623D74"/>
    <w:rsid w:val="006361DD"/>
    <w:rsid w:val="00641F46"/>
    <w:rsid w:val="00654E81"/>
    <w:rsid w:val="00660467"/>
    <w:rsid w:val="0067784F"/>
    <w:rsid w:val="00682E5D"/>
    <w:rsid w:val="0069343D"/>
    <w:rsid w:val="00693CB8"/>
    <w:rsid w:val="00694F01"/>
    <w:rsid w:val="006B4980"/>
    <w:rsid w:val="006C0B91"/>
    <w:rsid w:val="006E0AA4"/>
    <w:rsid w:val="006E2AF4"/>
    <w:rsid w:val="006E700C"/>
    <w:rsid w:val="006F0BDC"/>
    <w:rsid w:val="006F103B"/>
    <w:rsid w:val="00707892"/>
    <w:rsid w:val="007146D4"/>
    <w:rsid w:val="007207B3"/>
    <w:rsid w:val="00723BD2"/>
    <w:rsid w:val="007310BC"/>
    <w:rsid w:val="007420B4"/>
    <w:rsid w:val="0074218C"/>
    <w:rsid w:val="00744BAD"/>
    <w:rsid w:val="00761E90"/>
    <w:rsid w:val="007666C5"/>
    <w:rsid w:val="00774A3B"/>
    <w:rsid w:val="00776E0E"/>
    <w:rsid w:val="007771D3"/>
    <w:rsid w:val="00781709"/>
    <w:rsid w:val="00794AB1"/>
    <w:rsid w:val="007A355A"/>
    <w:rsid w:val="007A7DCF"/>
    <w:rsid w:val="007D1F45"/>
    <w:rsid w:val="007F0B3B"/>
    <w:rsid w:val="00820887"/>
    <w:rsid w:val="008248B1"/>
    <w:rsid w:val="008262BA"/>
    <w:rsid w:val="00842D73"/>
    <w:rsid w:val="008506D4"/>
    <w:rsid w:val="00854D97"/>
    <w:rsid w:val="008567E3"/>
    <w:rsid w:val="00860977"/>
    <w:rsid w:val="008624C2"/>
    <w:rsid w:val="00865E77"/>
    <w:rsid w:val="00870F69"/>
    <w:rsid w:val="008727EE"/>
    <w:rsid w:val="00873CF3"/>
    <w:rsid w:val="00874DC2"/>
    <w:rsid w:val="00892DC9"/>
    <w:rsid w:val="00894F5E"/>
    <w:rsid w:val="008A36A0"/>
    <w:rsid w:val="008A5CCF"/>
    <w:rsid w:val="008A627C"/>
    <w:rsid w:val="008A6C57"/>
    <w:rsid w:val="008B307D"/>
    <w:rsid w:val="008D05DB"/>
    <w:rsid w:val="008D0626"/>
    <w:rsid w:val="008D3604"/>
    <w:rsid w:val="008D44F1"/>
    <w:rsid w:val="008D5580"/>
    <w:rsid w:val="00904D4A"/>
    <w:rsid w:val="00912C97"/>
    <w:rsid w:val="009205F7"/>
    <w:rsid w:val="00921E3B"/>
    <w:rsid w:val="00926269"/>
    <w:rsid w:val="00926378"/>
    <w:rsid w:val="009366CF"/>
    <w:rsid w:val="0094248C"/>
    <w:rsid w:val="009472D3"/>
    <w:rsid w:val="00952583"/>
    <w:rsid w:val="00960331"/>
    <w:rsid w:val="00961045"/>
    <w:rsid w:val="009612C7"/>
    <w:rsid w:val="009645B8"/>
    <w:rsid w:val="009679AC"/>
    <w:rsid w:val="00980BA1"/>
    <w:rsid w:val="009A0163"/>
    <w:rsid w:val="009A47D6"/>
    <w:rsid w:val="009A4A1D"/>
    <w:rsid w:val="009A661F"/>
    <w:rsid w:val="009B036A"/>
    <w:rsid w:val="009B1CC0"/>
    <w:rsid w:val="009B7159"/>
    <w:rsid w:val="009C2D16"/>
    <w:rsid w:val="009D3DC8"/>
    <w:rsid w:val="009E0FF6"/>
    <w:rsid w:val="00A272DF"/>
    <w:rsid w:val="00A440A6"/>
    <w:rsid w:val="00A46734"/>
    <w:rsid w:val="00A63481"/>
    <w:rsid w:val="00A63DF6"/>
    <w:rsid w:val="00A722FA"/>
    <w:rsid w:val="00A82839"/>
    <w:rsid w:val="00A90825"/>
    <w:rsid w:val="00A90C11"/>
    <w:rsid w:val="00A91B03"/>
    <w:rsid w:val="00A92611"/>
    <w:rsid w:val="00AC0A0D"/>
    <w:rsid w:val="00AD7D77"/>
    <w:rsid w:val="00AF164E"/>
    <w:rsid w:val="00AF742D"/>
    <w:rsid w:val="00B0249A"/>
    <w:rsid w:val="00B12155"/>
    <w:rsid w:val="00B165FD"/>
    <w:rsid w:val="00B3134B"/>
    <w:rsid w:val="00B3351A"/>
    <w:rsid w:val="00B34368"/>
    <w:rsid w:val="00B37042"/>
    <w:rsid w:val="00B460A1"/>
    <w:rsid w:val="00B566E7"/>
    <w:rsid w:val="00B60446"/>
    <w:rsid w:val="00B62E4F"/>
    <w:rsid w:val="00B66B8B"/>
    <w:rsid w:val="00B76B22"/>
    <w:rsid w:val="00B842CF"/>
    <w:rsid w:val="00B90E4B"/>
    <w:rsid w:val="00B90E5A"/>
    <w:rsid w:val="00BA30C1"/>
    <w:rsid w:val="00BA33B6"/>
    <w:rsid w:val="00BA5E71"/>
    <w:rsid w:val="00BB71F5"/>
    <w:rsid w:val="00BD3E96"/>
    <w:rsid w:val="00BD7BB7"/>
    <w:rsid w:val="00BE0AFF"/>
    <w:rsid w:val="00BF0381"/>
    <w:rsid w:val="00BF1C08"/>
    <w:rsid w:val="00BF3B8B"/>
    <w:rsid w:val="00BF4565"/>
    <w:rsid w:val="00C16ADF"/>
    <w:rsid w:val="00C233EB"/>
    <w:rsid w:val="00C463F4"/>
    <w:rsid w:val="00C46B85"/>
    <w:rsid w:val="00C67789"/>
    <w:rsid w:val="00C67B43"/>
    <w:rsid w:val="00C71646"/>
    <w:rsid w:val="00C85D81"/>
    <w:rsid w:val="00C865A1"/>
    <w:rsid w:val="00C93B32"/>
    <w:rsid w:val="00CA113C"/>
    <w:rsid w:val="00CA5C9C"/>
    <w:rsid w:val="00CA66D5"/>
    <w:rsid w:val="00CB0565"/>
    <w:rsid w:val="00CB43A0"/>
    <w:rsid w:val="00CC5EFD"/>
    <w:rsid w:val="00CE0063"/>
    <w:rsid w:val="00CE6BA4"/>
    <w:rsid w:val="00CF10B1"/>
    <w:rsid w:val="00CF377D"/>
    <w:rsid w:val="00D00552"/>
    <w:rsid w:val="00D01BFF"/>
    <w:rsid w:val="00D01EA2"/>
    <w:rsid w:val="00D073D6"/>
    <w:rsid w:val="00D13F0E"/>
    <w:rsid w:val="00D3798A"/>
    <w:rsid w:val="00D43D4B"/>
    <w:rsid w:val="00D4755D"/>
    <w:rsid w:val="00D52F2A"/>
    <w:rsid w:val="00D8105D"/>
    <w:rsid w:val="00D83BB7"/>
    <w:rsid w:val="00D85EDB"/>
    <w:rsid w:val="00D913A7"/>
    <w:rsid w:val="00D95004"/>
    <w:rsid w:val="00DA1CA7"/>
    <w:rsid w:val="00DA739F"/>
    <w:rsid w:val="00DB1E0A"/>
    <w:rsid w:val="00DB32AB"/>
    <w:rsid w:val="00DC29CB"/>
    <w:rsid w:val="00DC39DE"/>
    <w:rsid w:val="00DD1070"/>
    <w:rsid w:val="00DD1950"/>
    <w:rsid w:val="00DD6AF7"/>
    <w:rsid w:val="00DF0B9D"/>
    <w:rsid w:val="00DF4BE4"/>
    <w:rsid w:val="00E131C9"/>
    <w:rsid w:val="00E22236"/>
    <w:rsid w:val="00E22B8D"/>
    <w:rsid w:val="00E32E9A"/>
    <w:rsid w:val="00E40F1B"/>
    <w:rsid w:val="00E4648C"/>
    <w:rsid w:val="00E5544A"/>
    <w:rsid w:val="00E67DEA"/>
    <w:rsid w:val="00E67F8F"/>
    <w:rsid w:val="00E71CBB"/>
    <w:rsid w:val="00E739EA"/>
    <w:rsid w:val="00EA2C4A"/>
    <w:rsid w:val="00EA4D08"/>
    <w:rsid w:val="00EA593A"/>
    <w:rsid w:val="00EA7490"/>
    <w:rsid w:val="00ED1944"/>
    <w:rsid w:val="00ED2DCB"/>
    <w:rsid w:val="00ED33B7"/>
    <w:rsid w:val="00EF35E0"/>
    <w:rsid w:val="00EF67C9"/>
    <w:rsid w:val="00F41CEE"/>
    <w:rsid w:val="00F41F11"/>
    <w:rsid w:val="00F5366D"/>
    <w:rsid w:val="00F87D3D"/>
    <w:rsid w:val="00F904D4"/>
    <w:rsid w:val="00F955BA"/>
    <w:rsid w:val="00F95FB7"/>
    <w:rsid w:val="00F96B69"/>
    <w:rsid w:val="00F9713A"/>
    <w:rsid w:val="00FA2CA6"/>
    <w:rsid w:val="00FA6EFE"/>
    <w:rsid w:val="00FC72A5"/>
    <w:rsid w:val="00FD7539"/>
    <w:rsid w:val="00FF12AB"/>
    <w:rsid w:val="00FF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42CFD24"/>
  <w15:chartTrackingRefBased/>
  <w15:docId w15:val="{C0F341EE-59B9-475B-BD19-22F2FF84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B43"/>
  </w:style>
  <w:style w:type="paragraph" w:styleId="1">
    <w:name w:val="heading 1"/>
    <w:basedOn w:val="a"/>
    <w:next w:val="a"/>
    <w:link w:val="1Char"/>
    <w:uiPriority w:val="9"/>
    <w:qFormat/>
    <w:rsid w:val="00C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67B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7B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7B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7B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67B4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67B4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67B4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67B4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67B4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C67B4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C67B4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Char">
    <w:name w:val="제목 4 Char"/>
    <w:basedOn w:val="a0"/>
    <w:link w:val="4"/>
    <w:uiPriority w:val="9"/>
    <w:semiHidden/>
    <w:rsid w:val="00C67B4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Char">
    <w:name w:val="제목 5 Char"/>
    <w:basedOn w:val="a0"/>
    <w:link w:val="5"/>
    <w:uiPriority w:val="9"/>
    <w:semiHidden/>
    <w:rsid w:val="00C67B4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Char">
    <w:name w:val="제목 6 Char"/>
    <w:basedOn w:val="a0"/>
    <w:link w:val="6"/>
    <w:uiPriority w:val="9"/>
    <w:semiHidden/>
    <w:rsid w:val="00C67B4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Char">
    <w:name w:val="제목 7 Char"/>
    <w:basedOn w:val="a0"/>
    <w:link w:val="7"/>
    <w:uiPriority w:val="9"/>
    <w:semiHidden/>
    <w:rsid w:val="00C67B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semiHidden/>
    <w:rsid w:val="00C67B43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C67B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67B43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C67B4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C67B43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C67B4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C67B4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C67B43"/>
    <w:rPr>
      <w:b/>
      <w:bCs/>
    </w:rPr>
  </w:style>
  <w:style w:type="character" w:styleId="a7">
    <w:name w:val="Emphasis"/>
    <w:basedOn w:val="a0"/>
    <w:uiPriority w:val="20"/>
    <w:qFormat/>
    <w:rsid w:val="00C67B43"/>
    <w:rPr>
      <w:i/>
      <w:iCs/>
    </w:rPr>
  </w:style>
  <w:style w:type="paragraph" w:styleId="a8">
    <w:name w:val="No Spacing"/>
    <w:uiPriority w:val="1"/>
    <w:qFormat/>
    <w:rsid w:val="00C67B43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C67B43"/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67B43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C67B43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2">
    <w:name w:val="강한 인용 Char"/>
    <w:basedOn w:val="a0"/>
    <w:link w:val="aa"/>
    <w:uiPriority w:val="30"/>
    <w:rsid w:val="00C67B43"/>
    <w:rPr>
      <w:b/>
      <w:bCs/>
      <w:i/>
      <w:iCs/>
      <w:color w:val="5B9BD5" w:themeColor="accent1"/>
    </w:rPr>
  </w:style>
  <w:style w:type="character" w:styleId="ab">
    <w:name w:val="Subtle Emphasis"/>
    <w:basedOn w:val="a0"/>
    <w:uiPriority w:val="19"/>
    <w:qFormat/>
    <w:rsid w:val="00C67B43"/>
    <w:rPr>
      <w:i/>
      <w:iCs/>
      <w:color w:val="808080" w:themeColor="text1" w:themeTint="7F"/>
    </w:rPr>
  </w:style>
  <w:style w:type="character" w:styleId="ac">
    <w:name w:val="Intense Emphasis"/>
    <w:basedOn w:val="a0"/>
    <w:uiPriority w:val="21"/>
    <w:qFormat/>
    <w:rsid w:val="00C67B43"/>
    <w:rPr>
      <w:b/>
      <w:bCs/>
      <w:i/>
      <w:iCs/>
      <w:color w:val="5B9BD5" w:themeColor="accent1"/>
    </w:rPr>
  </w:style>
  <w:style w:type="character" w:styleId="ad">
    <w:name w:val="Subtle Reference"/>
    <w:basedOn w:val="a0"/>
    <w:uiPriority w:val="31"/>
    <w:qFormat/>
    <w:rsid w:val="00C67B43"/>
    <w:rPr>
      <w:smallCaps/>
      <w:color w:val="ED7D31" w:themeColor="accent2"/>
      <w:u w:val="single"/>
    </w:rPr>
  </w:style>
  <w:style w:type="character" w:styleId="ae">
    <w:name w:val="Intense Reference"/>
    <w:basedOn w:val="a0"/>
    <w:uiPriority w:val="32"/>
    <w:qFormat/>
    <w:rsid w:val="00C67B43"/>
    <w:rPr>
      <w:b/>
      <w:bCs/>
      <w:smallCaps/>
      <w:color w:val="ED7D31" w:themeColor="accent2"/>
      <w:spacing w:val="5"/>
      <w:u w:val="single"/>
    </w:rPr>
  </w:style>
  <w:style w:type="character" w:styleId="af">
    <w:name w:val="Book Title"/>
    <w:basedOn w:val="a0"/>
    <w:uiPriority w:val="33"/>
    <w:qFormat/>
    <w:rsid w:val="00C67B43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67B43"/>
    <w:pPr>
      <w:outlineLvl w:val="9"/>
    </w:pPr>
  </w:style>
  <w:style w:type="table" w:styleId="af0">
    <w:name w:val="Table Grid"/>
    <w:basedOn w:val="a1"/>
    <w:uiPriority w:val="39"/>
    <w:rsid w:val="00C67B43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Char3"/>
    <w:uiPriority w:val="99"/>
    <w:unhideWhenUsed/>
    <w:rsid w:val="001C0B2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1"/>
    <w:uiPriority w:val="99"/>
    <w:rsid w:val="001C0B2B"/>
  </w:style>
  <w:style w:type="paragraph" w:styleId="af2">
    <w:name w:val="footer"/>
    <w:basedOn w:val="a"/>
    <w:link w:val="Char4"/>
    <w:uiPriority w:val="99"/>
    <w:unhideWhenUsed/>
    <w:rsid w:val="001C0B2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1C0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Owner</cp:lastModifiedBy>
  <cp:revision>2</cp:revision>
  <dcterms:created xsi:type="dcterms:W3CDTF">2022-05-19T01:47:00Z</dcterms:created>
  <dcterms:modified xsi:type="dcterms:W3CDTF">2022-05-19T01:47:00Z</dcterms:modified>
</cp:coreProperties>
</file>